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04A9D" w14:textId="77777777" w:rsidR="0058263E" w:rsidRPr="00D24F67" w:rsidRDefault="006A24A8">
      <w:pPr>
        <w:spacing w:before="240" w:after="240"/>
        <w:jc w:val="both"/>
        <w:rPr>
          <w:rFonts w:ascii="Times New Roman" w:eastAsia="Times New Roman" w:hAnsi="Times New Roman" w:cs="Times New Roman"/>
          <w:b/>
          <w:color w:val="212121"/>
          <w:sz w:val="32"/>
          <w:szCs w:val="32"/>
          <w:highlight w:val="white"/>
          <w:lang w:val="en-US"/>
        </w:rPr>
      </w:pPr>
      <w:r w:rsidRPr="00D24F67">
        <w:rPr>
          <w:rFonts w:ascii="Times New Roman" w:eastAsia="Times New Roman" w:hAnsi="Times New Roman" w:cs="Times New Roman"/>
          <w:b/>
          <w:color w:val="212121"/>
          <w:sz w:val="32"/>
          <w:szCs w:val="32"/>
          <w:highlight w:val="white"/>
          <w:lang w:val="en-US"/>
        </w:rPr>
        <w:t>Supplementary</w:t>
      </w:r>
    </w:p>
    <w:p w14:paraId="5E2B36A9" w14:textId="77777777" w:rsidR="0058263E" w:rsidRPr="00D24F67" w:rsidRDefault="0058263E">
      <w:pPr>
        <w:spacing w:before="240" w:after="240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</w:pPr>
    </w:p>
    <w:p w14:paraId="3ADCD221" w14:textId="77777777" w:rsidR="0058263E" w:rsidRPr="00D24F67" w:rsidRDefault="006A24A8">
      <w:pPr>
        <w:spacing w:before="240" w:after="240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</w:pPr>
      <w:r w:rsidRPr="00D24F67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  <w:t xml:space="preserve">S1: </w:t>
      </w:r>
      <w:proofErr w:type="spellStart"/>
      <w:r w:rsidRPr="00D24F67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  <w:t>Pyradiomics</w:t>
      </w:r>
      <w:proofErr w:type="spellEnd"/>
      <w:r w:rsidRPr="00D24F67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  <w:t xml:space="preserve"> Settings</w:t>
      </w:r>
    </w:p>
    <w:p w14:paraId="44760292" w14:textId="77777777" w:rsidR="0058263E" w:rsidRPr="00D24F67" w:rsidRDefault="006A24A8">
      <w:pPr>
        <w:spacing w:line="360" w:lineRule="auto"/>
        <w:jc w:val="both"/>
        <w:rPr>
          <w:rFonts w:ascii="Times New Roman" w:eastAsia="Times New Roman" w:hAnsi="Times New Roman" w:cs="Times New Roman"/>
          <w:i/>
          <w:color w:val="212121"/>
          <w:sz w:val="24"/>
          <w:szCs w:val="24"/>
          <w:highlight w:val="white"/>
          <w:lang w:val="en-US"/>
        </w:rPr>
      </w:pPr>
      <w:r w:rsidRPr="00D24F67">
        <w:rPr>
          <w:rFonts w:ascii="Times New Roman" w:eastAsia="Times New Roman" w:hAnsi="Times New Roman" w:cs="Times New Roman"/>
          <w:i/>
          <w:color w:val="212121"/>
          <w:sz w:val="24"/>
          <w:szCs w:val="24"/>
          <w:highlight w:val="white"/>
          <w:lang w:val="en-US"/>
        </w:rPr>
        <w:t>Extraction parameters:</w:t>
      </w:r>
    </w:p>
    <w:p w14:paraId="7E4D78EC" w14:textId="77777777" w:rsidR="0058263E" w:rsidRPr="00D24F67" w:rsidRDefault="006A24A8">
      <w:pPr>
        <w:spacing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</w:pPr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{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minimumROIDimensions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2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minimumROISize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None, 'normalize': False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normalizeScale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1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removeOutliers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None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resampledPixelSpacing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None, 'interpolator':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sitkBSpline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preCrop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False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padDistance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5, 'distances': [1], 'force2D': False, 'force2Ddimension': 0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resegmentRange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None, 'label': 1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additionalInfo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True}</w:t>
      </w:r>
    </w:p>
    <w:p w14:paraId="7D24E66C" w14:textId="77777777" w:rsidR="0058263E" w:rsidRPr="00D24F67" w:rsidRDefault="006A24A8">
      <w:pPr>
        <w:spacing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</w:pPr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Enabled filters: {'Original': {}}</w:t>
      </w:r>
    </w:p>
    <w:p w14:paraId="0BA8C4A2" w14:textId="77777777" w:rsidR="0058263E" w:rsidRPr="00D24F67" w:rsidRDefault="006A24A8">
      <w:pPr>
        <w:spacing w:line="36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</w:pPr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Enabled features: {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firstorder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[]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glcm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[]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gldm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[]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glrlm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[]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glszm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[], '</w:t>
      </w:r>
      <w:proofErr w:type="spellStart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ngtdm</w:t>
      </w:r>
      <w:proofErr w:type="spellEnd"/>
      <w:r w:rsidRPr="00D24F67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': [], 'shape': []}</w:t>
      </w:r>
    </w:p>
    <w:p w14:paraId="648C3704" w14:textId="77777777" w:rsidR="0058263E" w:rsidRPr="00D24F67" w:rsidRDefault="0058263E">
      <w:pPr>
        <w:spacing w:before="240" w:after="240"/>
        <w:jc w:val="both"/>
        <w:rPr>
          <w:rFonts w:ascii="Times New Roman" w:eastAsia="Times New Roman" w:hAnsi="Times New Roman" w:cs="Times New Roman"/>
          <w:b/>
          <w:color w:val="212121"/>
          <w:highlight w:val="white"/>
          <w:lang w:val="en-US"/>
        </w:rPr>
      </w:pPr>
    </w:p>
    <w:p w14:paraId="72278F2F" w14:textId="77777777" w:rsidR="0058263E" w:rsidRPr="00D24F67" w:rsidRDefault="006A24A8">
      <w:pPr>
        <w:jc w:val="both"/>
        <w:rPr>
          <w:rFonts w:ascii="Times New Roman" w:eastAsia="Times New Roman" w:hAnsi="Times New Roman" w:cs="Times New Roman"/>
          <w:b/>
          <w:color w:val="212121"/>
          <w:highlight w:val="white"/>
          <w:lang w:val="en-US"/>
        </w:rPr>
      </w:pPr>
      <w:r w:rsidRPr="00D24F67">
        <w:rPr>
          <w:rFonts w:ascii="Times New Roman" w:eastAsia="Times New Roman" w:hAnsi="Times New Roman" w:cs="Times New Roman"/>
          <w:b/>
          <w:color w:val="212121"/>
          <w:highlight w:val="white"/>
          <w:lang w:val="en-US"/>
        </w:rPr>
        <w:t xml:space="preserve"> </w:t>
      </w:r>
    </w:p>
    <w:p w14:paraId="72ACEC24" w14:textId="77777777" w:rsidR="0058263E" w:rsidRPr="00D24F67" w:rsidRDefault="0058263E">
      <w:pPr>
        <w:spacing w:before="240" w:after="240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</w:pPr>
    </w:p>
    <w:p w14:paraId="6EEC1AD6" w14:textId="77777777" w:rsidR="0058263E" w:rsidRDefault="006A24A8">
      <w:pPr>
        <w:spacing w:before="240" w:after="24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>S2: Boruta mean importance output</w:t>
      </w:r>
    </w:p>
    <w:tbl>
      <w:tblPr>
        <w:tblStyle w:val="a1"/>
        <w:tblW w:w="90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785"/>
        <w:gridCol w:w="2700"/>
        <w:gridCol w:w="1605"/>
      </w:tblGrid>
      <w:tr w:rsidR="0058263E" w14:paraId="750CB2C8" w14:textId="77777777">
        <w:trPr>
          <w:trHeight w:val="415"/>
        </w:trPr>
        <w:tc>
          <w:tcPr>
            <w:tcW w:w="47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E6406" w14:textId="77777777" w:rsidR="0058263E" w:rsidRDefault="00582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23C0" w14:textId="77777777" w:rsidR="0058263E" w:rsidRDefault="006A24A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Imp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87A68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ision</w:t>
            </w:r>
          </w:p>
        </w:tc>
      </w:tr>
      <w:tr w:rsidR="0058263E" w14:paraId="1C9EDE87" w14:textId="77777777">
        <w:trPr>
          <w:trHeight w:val="415"/>
        </w:trPr>
        <w:tc>
          <w:tcPr>
            <w:tcW w:w="47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39C0B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iginal_glcm_MaximumProbability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60F5C" w14:textId="77777777" w:rsidR="0058263E" w:rsidRDefault="006A24A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440041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83390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rmed</w:t>
            </w:r>
          </w:p>
        </w:tc>
      </w:tr>
      <w:tr w:rsidR="0058263E" w14:paraId="015F131B" w14:textId="77777777">
        <w:trPr>
          <w:trHeight w:val="415"/>
        </w:trPr>
        <w:tc>
          <w:tcPr>
            <w:tcW w:w="47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B91E6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iginal_glszm_GrayLevelVarianc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E884" w14:textId="77777777" w:rsidR="0058263E" w:rsidRDefault="006A24A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5961439 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CE021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rmed</w:t>
            </w:r>
          </w:p>
        </w:tc>
      </w:tr>
      <w:tr w:rsidR="0058263E" w14:paraId="448B8F38" w14:textId="77777777">
        <w:trPr>
          <w:trHeight w:val="415"/>
        </w:trPr>
        <w:tc>
          <w:tcPr>
            <w:tcW w:w="47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CA05E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iginal_glcm_JointEntropy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FA68" w14:textId="77777777" w:rsidR="0058263E" w:rsidRDefault="006A24A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50552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35F4C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rmed</w:t>
            </w:r>
          </w:p>
        </w:tc>
      </w:tr>
      <w:tr w:rsidR="0058263E" w14:paraId="5DF1F827" w14:textId="77777777">
        <w:trPr>
          <w:trHeight w:val="415"/>
        </w:trPr>
        <w:tc>
          <w:tcPr>
            <w:tcW w:w="47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2426B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iginal_glcm_DifferenceAverag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CC01" w14:textId="77777777" w:rsidR="0058263E" w:rsidRDefault="006A24A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89867 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100A0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rmed</w:t>
            </w:r>
          </w:p>
        </w:tc>
      </w:tr>
      <w:tr w:rsidR="0058263E" w14:paraId="42E11393" w14:textId="77777777">
        <w:trPr>
          <w:trHeight w:val="415"/>
        </w:trPr>
        <w:tc>
          <w:tcPr>
            <w:tcW w:w="47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9DDF1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iginal_glcm_DifferenceEntropy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1E00" w14:textId="77777777" w:rsidR="0058263E" w:rsidRDefault="006A24A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58043 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FA95D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rmed</w:t>
            </w:r>
          </w:p>
        </w:tc>
      </w:tr>
      <w:tr w:rsidR="0058263E" w14:paraId="1F1E0B1F" w14:textId="77777777">
        <w:trPr>
          <w:trHeight w:val="415"/>
        </w:trPr>
        <w:tc>
          <w:tcPr>
            <w:tcW w:w="47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8D07C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iginal_glcm_DifferenceVariance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F5F9" w14:textId="77777777" w:rsidR="0058263E" w:rsidRDefault="006A24A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19863 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30B86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rmed</w:t>
            </w:r>
          </w:p>
        </w:tc>
      </w:tr>
      <w:tr w:rsidR="0058263E" w14:paraId="30DC30F7" w14:textId="77777777">
        <w:trPr>
          <w:trHeight w:val="415"/>
        </w:trPr>
        <w:tc>
          <w:tcPr>
            <w:tcW w:w="47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D544A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iginal_glcm_Contrast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8548" w14:textId="77777777" w:rsidR="0058263E" w:rsidRDefault="006A24A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450324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0F24D" w14:textId="77777777" w:rsidR="0058263E" w:rsidRDefault="006A24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irmed</w:t>
            </w:r>
          </w:p>
        </w:tc>
      </w:tr>
    </w:tbl>
    <w:p w14:paraId="1E8AF549" w14:textId="77777777" w:rsidR="0058263E" w:rsidRDefault="0058263E">
      <w:pPr>
        <w:spacing w:before="240" w:after="24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bookmarkStart w:id="0" w:name="_GoBack"/>
      <w:bookmarkEnd w:id="0"/>
    </w:p>
    <w:sectPr w:rsidR="0058263E">
      <w:footerReference w:type="even" r:id="rId7"/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B3290" w14:textId="77777777" w:rsidR="00ED1780" w:rsidRDefault="00ED1780" w:rsidP="005C28A7">
      <w:pPr>
        <w:spacing w:line="240" w:lineRule="auto"/>
      </w:pPr>
      <w:r>
        <w:separator/>
      </w:r>
    </w:p>
  </w:endnote>
  <w:endnote w:type="continuationSeparator" w:id="0">
    <w:p w14:paraId="353A994E" w14:textId="77777777" w:rsidR="00ED1780" w:rsidRDefault="00ED1780" w:rsidP="005C28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46024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3DA218" w14:textId="0CD1C6EF" w:rsidR="005C28A7" w:rsidRDefault="005C28A7" w:rsidP="004E38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C2EE53" w14:textId="77777777" w:rsidR="005C28A7" w:rsidRDefault="005C28A7" w:rsidP="005C28A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0985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D1CAED" w14:textId="0704CCCC" w:rsidR="005C28A7" w:rsidRDefault="005C28A7" w:rsidP="004E38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B207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77AA6C" w14:textId="77777777" w:rsidR="005C28A7" w:rsidRDefault="005C28A7" w:rsidP="005C28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90AA9B" w14:textId="77777777" w:rsidR="00ED1780" w:rsidRDefault="00ED1780" w:rsidP="005C28A7">
      <w:pPr>
        <w:spacing w:line="240" w:lineRule="auto"/>
      </w:pPr>
      <w:r>
        <w:separator/>
      </w:r>
    </w:p>
  </w:footnote>
  <w:footnote w:type="continuationSeparator" w:id="0">
    <w:p w14:paraId="3743AF42" w14:textId="77777777" w:rsidR="00ED1780" w:rsidRDefault="00ED1780" w:rsidP="005C28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C48ED"/>
    <w:multiLevelType w:val="multilevel"/>
    <w:tmpl w:val="C08C3C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63E"/>
    <w:rsid w:val="000B207E"/>
    <w:rsid w:val="00471569"/>
    <w:rsid w:val="00491DB0"/>
    <w:rsid w:val="0058263E"/>
    <w:rsid w:val="005C28A7"/>
    <w:rsid w:val="006A24A8"/>
    <w:rsid w:val="009F5118"/>
    <w:rsid w:val="00AA6D6A"/>
    <w:rsid w:val="00D24F67"/>
    <w:rsid w:val="00ED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1BE0D"/>
  <w15:docId w15:val="{D72D1C62-AC36-3F43-9BE2-68B2C453D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C28A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8A7"/>
  </w:style>
  <w:style w:type="character" w:styleId="PageNumber">
    <w:name w:val="page number"/>
    <w:basedOn w:val="DefaultParagraphFont"/>
    <w:uiPriority w:val="99"/>
    <w:semiHidden/>
    <w:unhideWhenUsed/>
    <w:rsid w:val="005C2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viya Dhayalan</cp:lastModifiedBy>
  <cp:revision>6</cp:revision>
  <dcterms:created xsi:type="dcterms:W3CDTF">2022-05-03T18:46:00Z</dcterms:created>
  <dcterms:modified xsi:type="dcterms:W3CDTF">2022-06-22T06:56:00Z</dcterms:modified>
</cp:coreProperties>
</file>